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7B872" w14:textId="77777777" w:rsidR="001D4C01" w:rsidRPr="00BA65D5" w:rsidRDefault="00000000">
      <w:pPr>
        <w:ind w:left="-113" w:right="-113"/>
        <w:jc w:val="both"/>
        <w:rPr>
          <w:rFonts w:ascii="Palatino Linotype" w:eastAsia="Palatino Linotype" w:hAnsi="Palatino Linotype" w:cs="Palatino Linotype"/>
          <w:color w:val="000000"/>
          <w:sz w:val="22"/>
          <w:szCs w:val="22"/>
          <w:lang w:val="en-US"/>
        </w:rPr>
      </w:pPr>
      <w:r w:rsidRPr="00BA65D5">
        <w:rPr>
          <w:rFonts w:ascii="Palatino Linotype" w:eastAsia="Palatino Linotype" w:hAnsi="Palatino Linotype" w:cs="Palatino Linotype"/>
          <w:b/>
          <w:color w:val="000000"/>
          <w:sz w:val="22"/>
          <w:szCs w:val="22"/>
          <w:lang w:val="en-US"/>
        </w:rPr>
        <w:t>Table S1.</w:t>
      </w:r>
      <w:r w:rsidRPr="00BA65D5">
        <w:rPr>
          <w:rFonts w:ascii="Palatino Linotype" w:eastAsia="Palatino Linotype" w:hAnsi="Palatino Linotype" w:cs="Palatino Linotype"/>
          <w:color w:val="000000"/>
          <w:sz w:val="22"/>
          <w:szCs w:val="22"/>
          <w:lang w:val="en-US"/>
        </w:rPr>
        <w:t xml:space="preserve"> Sequence of primers used to evaluate gene expression.</w:t>
      </w:r>
    </w:p>
    <w:tbl>
      <w:tblPr>
        <w:tblStyle w:val="a"/>
        <w:tblW w:w="6379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261"/>
        <w:gridCol w:w="5118"/>
      </w:tblGrid>
      <w:tr w:rsidR="001D4C01" w14:paraId="18DAE125" w14:textId="77777777">
        <w:trPr>
          <w:trHeight w:val="211"/>
        </w:trPr>
        <w:tc>
          <w:tcPr>
            <w:tcW w:w="1261" w:type="dxa"/>
            <w:tcBorders>
              <w:top w:val="single" w:sz="18" w:space="0" w:color="000000"/>
              <w:bottom w:val="single" w:sz="18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C7C8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118" w:type="dxa"/>
            <w:tcBorders>
              <w:top w:val="single" w:sz="18" w:space="0" w:color="000000"/>
              <w:left w:val="single" w:sz="12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F960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1D4C01" w14:paraId="06748EAE" w14:textId="77777777">
        <w:trPr>
          <w:trHeight w:val="417"/>
        </w:trPr>
        <w:tc>
          <w:tcPr>
            <w:tcW w:w="1261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C194B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51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30559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: 5’-TGACCTGGGCTGTCCAGATG-3’</w:t>
            </w:r>
          </w:p>
          <w:p w14:paraId="62D0FC86" w14:textId="15371626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: 5’-CTGTCCATTGAGGTGGAGAG-3’</w:t>
            </w:r>
          </w:p>
        </w:tc>
      </w:tr>
      <w:tr w:rsidR="001D4C01" w14:paraId="44DA268A" w14:textId="77777777">
        <w:tc>
          <w:tcPr>
            <w:tcW w:w="1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24F33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534E3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: 5’-CCAGGTAGCTATGGTACTCCAGAA-3’</w:t>
            </w:r>
          </w:p>
          <w:p w14:paraId="24FACEBE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: 5’-GATGGATGCTACCAAACTGGA-3’</w:t>
            </w:r>
          </w:p>
        </w:tc>
      </w:tr>
      <w:tr w:rsidR="001D4C01" w14:paraId="11868F8D" w14:textId="77777777">
        <w:tc>
          <w:tcPr>
            <w:tcW w:w="1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5BF8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5F8C8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: 5’-GGTTGCCAAGCCTTATCGGA-3’</w:t>
            </w:r>
          </w:p>
          <w:p w14:paraId="4245F9A2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: 5’-ACCTGCTCCACTGCCTTGCT-3’</w:t>
            </w:r>
          </w:p>
        </w:tc>
      </w:tr>
      <w:tr w:rsidR="001D4C01" w14:paraId="1C8C9ED1" w14:textId="77777777">
        <w:trPr>
          <w:trHeight w:val="545"/>
        </w:trPr>
        <w:tc>
          <w:tcPr>
            <w:tcW w:w="12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DC393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BCG</w:t>
            </w:r>
          </w:p>
        </w:tc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4D6D0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: 5’-CCGCCGACCGACCTGACGAC-3’</w:t>
            </w:r>
          </w:p>
          <w:p w14:paraId="7131BF81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: 5’-GGCGATCTGGCGGTTTGGGG-3’</w:t>
            </w:r>
          </w:p>
        </w:tc>
      </w:tr>
      <w:tr w:rsidR="001D4C01" w14:paraId="7CC288A1" w14:textId="77777777">
        <w:trPr>
          <w:trHeight w:val="485"/>
        </w:trPr>
        <w:tc>
          <w:tcPr>
            <w:tcW w:w="1261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8194" w14:textId="3AF7A3DF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8F9D0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: 5’-AGGTGTGCACCTTTTATTGGTCTCAA-3’</w:t>
            </w:r>
          </w:p>
          <w:p w14:paraId="5BD45B61" w14:textId="77777777" w:rsidR="001D4C01" w:rsidRDefault="00000000">
            <w:pPr>
              <w:ind w:left="-113" w:right="-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R: 5’-TGTATGAAGGTT TGGTCTCCCT-3’</w:t>
            </w:r>
          </w:p>
        </w:tc>
      </w:tr>
    </w:tbl>
    <w:p w14:paraId="4E007403" w14:textId="77777777" w:rsidR="001D4C01" w:rsidRDefault="001D4C01"/>
    <w:sectPr w:rsidR="001D4C01"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C01"/>
    <w:rsid w:val="0009443C"/>
    <w:rsid w:val="001D4C01"/>
    <w:rsid w:val="00582217"/>
    <w:rsid w:val="00B94BAB"/>
    <w:rsid w:val="00BA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5242E6"/>
  <w15:docId w15:val="{C8F20322-075F-F84C-9A2C-52204993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o">
    <w:name w:val="Revision"/>
    <w:hidden/>
    <w:uiPriority w:val="99"/>
    <w:semiHidden/>
    <w:rsid w:val="00B94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k67F9Ow3d5BpU2I2fNydbgSEEA==">CgMxLjA4AHIhMWhHdVBmM3BXenM3bjROQjhkajBPek9uZThLMlZkcHF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2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ro Neves Silva</dc:creator>
  <cp:lastModifiedBy>Evandro Neves Silva</cp:lastModifiedBy>
  <cp:revision>6</cp:revision>
  <dcterms:created xsi:type="dcterms:W3CDTF">2024-07-21T14:00:00Z</dcterms:created>
  <dcterms:modified xsi:type="dcterms:W3CDTF">2025-01-04T16:07:00Z</dcterms:modified>
</cp:coreProperties>
</file>